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9301E" w14:textId="5F7C53EA" w:rsidR="00502899" w:rsidRPr="0079157F" w:rsidRDefault="00AE4804" w:rsidP="00DF7AB6">
      <w:pPr>
        <w:pStyle w:val="Ttulo1"/>
        <w:rPr>
          <w:lang w:val="en-US"/>
        </w:rPr>
      </w:pPr>
      <w:bookmarkStart w:id="0" w:name="_Toc500878729"/>
      <w:r>
        <w:rPr>
          <w:lang w:val="en-US"/>
        </w:rPr>
        <w:t>S3 Table</w:t>
      </w:r>
      <w:bookmarkStart w:id="1" w:name="_GoBack"/>
      <w:bookmarkEnd w:id="1"/>
      <w:r w:rsidR="00502899" w:rsidRPr="0079157F">
        <w:rPr>
          <w:lang w:val="en-US"/>
        </w:rPr>
        <w:t xml:space="preserve">. </w:t>
      </w:r>
      <w:proofErr w:type="gramStart"/>
      <w:r w:rsidR="00502899" w:rsidRPr="004A2C08">
        <w:rPr>
          <w:noProof/>
          <w:lang w:val="en-US"/>
        </w:rPr>
        <w:t>Description</w:t>
      </w:r>
      <w:r w:rsidR="00502899" w:rsidRPr="0079157F">
        <w:rPr>
          <w:lang w:val="en-US"/>
        </w:rPr>
        <w:t xml:space="preserve"> of </w:t>
      </w:r>
      <w:r w:rsidR="00F040C0">
        <w:rPr>
          <w:lang w:val="en-US"/>
        </w:rPr>
        <w:t xml:space="preserve">the </w:t>
      </w:r>
      <w:r w:rsidR="00502899" w:rsidRPr="0079157F">
        <w:rPr>
          <w:lang w:val="en-US"/>
        </w:rPr>
        <w:t xml:space="preserve">birth weight </w:t>
      </w:r>
      <w:r w:rsidR="00F040C0">
        <w:rPr>
          <w:lang w:val="en-US"/>
        </w:rPr>
        <w:t xml:space="preserve">of newborns </w:t>
      </w:r>
      <w:r w:rsidR="00502899" w:rsidRPr="0079157F">
        <w:rPr>
          <w:lang w:val="en-US"/>
        </w:rPr>
        <w:t xml:space="preserve">from Non-Infected and Infected </w:t>
      </w:r>
      <w:r w:rsidR="007B0AB0" w:rsidRPr="0079157F">
        <w:rPr>
          <w:lang w:val="en-US"/>
        </w:rPr>
        <w:t>p</w:t>
      </w:r>
      <w:r w:rsidR="00502899" w:rsidRPr="0079157F">
        <w:rPr>
          <w:lang w:val="en-US"/>
        </w:rPr>
        <w:t xml:space="preserve">regnant </w:t>
      </w:r>
      <w:r w:rsidR="007B0AB0" w:rsidRPr="0079157F">
        <w:rPr>
          <w:lang w:val="en-US"/>
        </w:rPr>
        <w:t>w</w:t>
      </w:r>
      <w:r w:rsidR="00502899" w:rsidRPr="0079157F">
        <w:rPr>
          <w:lang w:val="en-US"/>
        </w:rPr>
        <w:t>omen per year.</w:t>
      </w:r>
      <w:bookmarkEnd w:id="0"/>
      <w:proofErr w:type="gramEnd"/>
    </w:p>
    <w:tbl>
      <w:tblPr>
        <w:tblStyle w:val="SombreamentoClaro"/>
        <w:tblW w:w="1487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536"/>
        <w:gridCol w:w="1789"/>
        <w:gridCol w:w="539"/>
        <w:gridCol w:w="1789"/>
        <w:gridCol w:w="670"/>
        <w:gridCol w:w="539"/>
        <w:gridCol w:w="1791"/>
        <w:gridCol w:w="670"/>
        <w:gridCol w:w="539"/>
        <w:gridCol w:w="1790"/>
        <w:gridCol w:w="670"/>
        <w:gridCol w:w="539"/>
        <w:gridCol w:w="1790"/>
        <w:gridCol w:w="670"/>
      </w:tblGrid>
      <w:tr w:rsidR="00766995" w:rsidRPr="00E62F2A" w14:paraId="54A11EC9" w14:textId="65377405" w:rsidTr="00766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87EAFC" w14:textId="64605736" w:rsidR="00766995" w:rsidRPr="00E62F2A" w:rsidRDefault="00766995" w:rsidP="000D72F5">
            <w:pPr>
              <w:rPr>
                <w:lang w:val="en-US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E713C" w14:textId="77777777" w:rsidR="00766995" w:rsidRPr="00E62F2A" w:rsidRDefault="0076699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Non-infected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5ABA4D" w14:textId="11A25184" w:rsidR="00766995" w:rsidRPr="00E62F2A" w:rsidRDefault="00F040C0" w:rsidP="004C7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aria</w:t>
            </w:r>
            <w:r w:rsidR="004C70DD">
              <w:rPr>
                <w:lang w:val="en-US"/>
              </w:rPr>
              <w:t xml:space="preserve"> </w:t>
            </w:r>
            <w:r w:rsidR="004C70DD" w:rsidRPr="004C70DD">
              <w:rPr>
                <w:b w:val="0"/>
                <w:vertAlign w:val="superscript"/>
                <w:lang w:val="en-US"/>
              </w:rPr>
              <w:t>a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9FBF5" w14:textId="026885FE" w:rsidR="00766995" w:rsidRPr="00CB3055" w:rsidRDefault="00766995" w:rsidP="004C7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CB3055">
              <w:rPr>
                <w:b w:val="0"/>
                <w:lang w:val="en-US"/>
              </w:rPr>
              <w:t xml:space="preserve">p </w:t>
            </w:r>
            <w:proofErr w:type="spellStart"/>
            <w:r w:rsidRPr="00CB3055">
              <w:rPr>
                <w:b w:val="0"/>
                <w:lang w:val="en-US"/>
              </w:rPr>
              <w:t>value</w:t>
            </w:r>
            <w:r w:rsidR="004C70DD" w:rsidRPr="00CB3055">
              <w:rPr>
                <w:b w:val="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33B3A1" w14:textId="77777777" w:rsidR="00766995" w:rsidRPr="00E62F2A" w:rsidRDefault="0076699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62F2A">
              <w:rPr>
                <w:i/>
                <w:lang w:val="en-US"/>
              </w:rPr>
              <w:t>P. vivax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F0839" w14:textId="4F0478F7" w:rsidR="00766995" w:rsidRPr="00CB3055" w:rsidRDefault="00766995" w:rsidP="004C7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CB3055">
              <w:rPr>
                <w:b w:val="0"/>
                <w:lang w:val="en-US"/>
              </w:rPr>
              <w:t xml:space="preserve">p </w:t>
            </w:r>
            <w:proofErr w:type="spellStart"/>
            <w:r w:rsidRPr="00CB3055">
              <w:rPr>
                <w:b w:val="0"/>
                <w:lang w:val="en-US"/>
              </w:rPr>
              <w:t>value</w:t>
            </w:r>
            <w:r w:rsidR="004C70DD" w:rsidRPr="00CB3055">
              <w:rPr>
                <w:b w:val="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6B395D" w14:textId="77777777" w:rsidR="00766995" w:rsidRPr="00E62F2A" w:rsidRDefault="00766995" w:rsidP="009F0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62F2A">
              <w:rPr>
                <w:i/>
                <w:lang w:val="en-US"/>
              </w:rPr>
              <w:t>P. falciparum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489A5" w14:textId="454D0F80" w:rsidR="00766995" w:rsidRPr="00CB3055" w:rsidRDefault="00766995" w:rsidP="004C7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B3055">
              <w:rPr>
                <w:b w:val="0"/>
                <w:lang w:val="en-US"/>
              </w:rPr>
              <w:t xml:space="preserve">p </w:t>
            </w:r>
            <w:proofErr w:type="spellStart"/>
            <w:r w:rsidRPr="00CB3055">
              <w:rPr>
                <w:b w:val="0"/>
                <w:lang w:val="en-US"/>
              </w:rPr>
              <w:t>value</w:t>
            </w:r>
            <w:r w:rsidR="004C70DD" w:rsidRPr="00CB3055">
              <w:rPr>
                <w:b w:val="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4C7EE4" w14:textId="1C3EC3F2" w:rsidR="00766995" w:rsidRPr="00E62F2A" w:rsidRDefault="00766995" w:rsidP="00BE1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</w:tcBorders>
            <w:vAlign w:val="center"/>
          </w:tcPr>
          <w:p w14:paraId="5F42A545" w14:textId="35020FF8" w:rsidR="00766995" w:rsidRPr="00CB3055" w:rsidRDefault="00766995" w:rsidP="004C7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B3055">
              <w:rPr>
                <w:b w:val="0"/>
                <w:lang w:val="en-US"/>
              </w:rPr>
              <w:t xml:space="preserve">p </w:t>
            </w:r>
            <w:proofErr w:type="spellStart"/>
            <w:r w:rsidRPr="00CB3055">
              <w:rPr>
                <w:b w:val="0"/>
                <w:lang w:val="en-US"/>
              </w:rPr>
              <w:t>value</w:t>
            </w:r>
            <w:r w:rsidR="004C70DD" w:rsidRPr="00CB3055">
              <w:rPr>
                <w:b w:val="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66995" w:rsidRPr="00E62F2A" w14:paraId="4821D786" w14:textId="6E5E69A0" w:rsidTr="00766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26E66D" w14:textId="717BB137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Year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2CDFF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N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586C8" w14:textId="0507ADED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063A6" w14:textId="29B20ACB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N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4BAB99" w14:textId="50531B19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2F3AF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B5804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N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C6A51" w14:textId="781BF8B9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78F9A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CC92E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N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ED96E" w14:textId="7E12B5FE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82434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D87301" w14:textId="49E5794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56C0E" w14:textId="006F1F63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an (IQR)</w:t>
            </w:r>
          </w:p>
        </w:tc>
        <w:tc>
          <w:tcPr>
            <w:tcW w:w="670" w:type="dxa"/>
            <w:vMerge/>
            <w:tcBorders>
              <w:bottom w:val="single" w:sz="4" w:space="0" w:color="auto"/>
            </w:tcBorders>
          </w:tcPr>
          <w:p w14:paraId="011F4D95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66995" w:rsidRPr="00E62F2A" w14:paraId="3BD27E15" w14:textId="23FC9149" w:rsidTr="006709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1A9A" w14:textId="77777777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06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6780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59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865F" w14:textId="44D31ADB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00 (2700-345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C16E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6769" w14:textId="4F9CF8C4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30 (2660-3370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07CD" w14:textId="25BFA9AB" w:rsidR="00766995" w:rsidRPr="00E62F2A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74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2972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02C8" w14:textId="42D93BD8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35 (2770-3455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A2F9" w14:textId="0B3F275F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71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0F04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B6CA" w14:textId="5610B1B8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5 (2615-3300)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2EEA" w14:textId="0B37E2D5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623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C86A" w14:textId="00A635C6" w:rsidR="00766995" w:rsidRPr="00DF4927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80BD" w14:textId="794C71C3" w:rsidR="00766995" w:rsidRPr="00DF4927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2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61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>-3350)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AFBC" w14:textId="0038759B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259</w:t>
            </w:r>
          </w:p>
        </w:tc>
      </w:tr>
      <w:tr w:rsidR="00766995" w:rsidRPr="00E62F2A" w14:paraId="0AA9B4F8" w14:textId="60A8C684" w:rsidTr="00670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BB284" w14:textId="4242D9E1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07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C1EFD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8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D89C1" w14:textId="33B541F6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70 (2795-3500)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A93A6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EF550" w14:textId="2410CE3C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7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690-340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5C5C6" w14:textId="654EB879" w:rsidR="00766995" w:rsidRPr="00E62F2A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47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0E9E3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982B4" w14:textId="3A4B7E03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00 (2720-344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81A0B" w14:textId="7E8EA7D5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245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BEBFD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93A81" w14:textId="2BBE361B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1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640-330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6286E" w14:textId="48D957FF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816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62C1E" w14:textId="034A3ABA" w:rsidR="00766995" w:rsidRPr="00DF4927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F7902" w14:textId="6862AB6C" w:rsidR="00766995" w:rsidRPr="00DF4927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60 (2500-334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B7CE6" w14:textId="708598ED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87</w:t>
            </w:r>
          </w:p>
        </w:tc>
      </w:tr>
      <w:tr w:rsidR="00766995" w:rsidRPr="00E62F2A" w14:paraId="3F0A7BAA" w14:textId="0A3DA6A6" w:rsidTr="006709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39A1" w14:textId="7DB8DDB9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9D6B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8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FA19" w14:textId="2AC91023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90 (2860-350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5DF5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67C8" w14:textId="5C144A8B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0 (2730-339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2D16" w14:textId="01C1EEDA" w:rsidR="00766995" w:rsidRPr="00E62F2A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2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7F22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028A" w14:textId="69830ECB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00 (2770-340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0AAC" w14:textId="58971A15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5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5E92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EB12" w14:textId="25BCF4E2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90 (2600-316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D7D2" w14:textId="23ACA4D2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4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2DE9" w14:textId="6C126B9C" w:rsidR="00766995" w:rsidRPr="00DF4927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BCE3" w14:textId="5EA65057" w:rsidR="00766995" w:rsidRPr="00DF4927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55 (2770-330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DB57" w14:textId="0E9A703C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338</w:t>
            </w:r>
          </w:p>
        </w:tc>
      </w:tr>
      <w:tr w:rsidR="00766995" w:rsidRPr="00E62F2A" w14:paraId="60B8C75A" w14:textId="7544D40E" w:rsidTr="00670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70393" w14:textId="1878594C" w:rsidR="00766995" w:rsidRPr="00445ECE" w:rsidRDefault="00766995" w:rsidP="00766995">
            <w:pPr>
              <w:rPr>
                <w:lang w:val="en-US"/>
              </w:rPr>
            </w:pPr>
            <w:r w:rsidRPr="00445ECE">
              <w:rPr>
                <w:lang w:val="en-US"/>
              </w:rPr>
              <w:t>2009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0D793" w14:textId="77777777" w:rsidR="00766995" w:rsidRPr="00445ECE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5ECE">
              <w:rPr>
                <w:lang w:val="en-US"/>
              </w:rPr>
              <w:t>1</w:t>
            </w:r>
            <w:r>
              <w:rPr>
                <w:lang w:val="en-US"/>
              </w:rPr>
              <w:t>517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AEC95" w14:textId="6FE8AF9A" w:rsidR="00766995" w:rsidRPr="00445ECE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30 (2910-3530)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2E33A" w14:textId="77777777" w:rsidR="00766995" w:rsidRPr="00445ECE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5ECE">
              <w:rPr>
                <w:lang w:val="en-US"/>
              </w:rPr>
              <w:t>10</w:t>
            </w:r>
            <w:r>
              <w:rPr>
                <w:lang w:val="en-US"/>
              </w:rPr>
              <w:t>8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3EC68" w14:textId="2A302B37" w:rsidR="00766995" w:rsidRPr="00445ECE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1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850-341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11E70" w14:textId="55536A62" w:rsidR="00766995" w:rsidRPr="00445ECE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5ECE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559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95B31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C62F5" w14:textId="520FF0D9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10 (2880-346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D2A18" w14:textId="55443BBE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826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4B36F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48590" w14:textId="3ECAE233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00 (2750-300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4AFCA" w14:textId="5D8BC49D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664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BFE34" w14:textId="25624E67" w:rsidR="00766995" w:rsidRPr="00DF4927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F5F5E" w14:textId="55C782E6" w:rsidR="00766995" w:rsidRPr="00DF4927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60 (2415-320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C066D" w14:textId="375E5E86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02</w:t>
            </w:r>
          </w:p>
        </w:tc>
      </w:tr>
      <w:tr w:rsidR="00766995" w:rsidRPr="00E62F2A" w14:paraId="73C476BF" w14:textId="3CC172AA" w:rsidTr="006709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A1FC" w14:textId="681CDE86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15AB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01C9" w14:textId="5D8AA9D8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00 (2970-361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4C7D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5AC2" w14:textId="157EEF5F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90 (2785-338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AE5B" w14:textId="368768F1" w:rsidR="00766995" w:rsidRPr="00E62F2A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7F80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0BF3" w14:textId="10E56FF4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95</w:t>
            </w:r>
            <w:r w:rsidR="00BC7DA6" w:rsidDel="00BC7DA6">
              <w:rPr>
                <w:lang w:val="en-US"/>
              </w:rPr>
              <w:t xml:space="preserve"> </w:t>
            </w:r>
            <w:r>
              <w:rPr>
                <w:lang w:val="en-US"/>
              </w:rPr>
              <w:t>(2790-343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1078" w14:textId="762722CB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7EFF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C758" w14:textId="7B21D662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85 (2995-334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321D" w14:textId="3DE2125B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3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984F" w14:textId="2725299D" w:rsidR="00766995" w:rsidRPr="00DF4927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320D" w14:textId="7AACD13E" w:rsidR="00766995" w:rsidRPr="00DF4927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30 (2420-292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D65F" w14:textId="1E3CB743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02</w:t>
            </w:r>
          </w:p>
        </w:tc>
      </w:tr>
      <w:tr w:rsidR="00766995" w:rsidRPr="00E62F2A" w14:paraId="10EBA5F0" w14:textId="3B9C662F" w:rsidTr="00670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C7319" w14:textId="5D69155F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1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86DB6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9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59A9D" w14:textId="08C143F2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8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3010-3600)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9350D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52084" w14:textId="06FD5524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2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780-342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D5E45" w14:textId="1EED84EB" w:rsidR="00766995" w:rsidRPr="00E62F2A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09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62959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D2295" w14:textId="42236BA8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50 (2800-342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493A9" w14:textId="727ECF17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08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172AA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8CD68" w14:textId="684D82A7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7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670-324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CECF7" w14:textId="4CDB446B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472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F0B48" w14:textId="1FBE580F" w:rsidR="00766995" w:rsidRPr="00DF4927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17128" w14:textId="38287421" w:rsidR="00766995" w:rsidRPr="00DF4927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80 (2760-326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780FB" w14:textId="2916384D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33</w:t>
            </w:r>
          </w:p>
        </w:tc>
      </w:tr>
      <w:tr w:rsidR="00766995" w:rsidRPr="00E62F2A" w14:paraId="38F13031" w14:textId="45E87AD5" w:rsidTr="006709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925F" w14:textId="6FC14457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2A78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4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FCE8" w14:textId="212A823A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3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930-3560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3CC7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78BC" w14:textId="323E1EDE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00 (2845-347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580FD" w14:textId="3A4FD954" w:rsidR="00766995" w:rsidRPr="00E62F2A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0</w:t>
            </w:r>
            <w:r>
              <w:rPr>
                <w:lang w:val="en-US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48B1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A5E3" w14:textId="574E8B65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0 (2870-348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CB69" w14:textId="55C75824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62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3BBC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64CE" w14:textId="665155D5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30 (2745-334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ED94" w14:textId="6DE3977A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4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3531" w14:textId="582C52F5" w:rsidR="00766995" w:rsidRPr="00DF4927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AC19" w14:textId="262AA79E" w:rsidR="00766995" w:rsidRPr="00DF4927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75 (2865-319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4A73" w14:textId="01A101F7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9</w:t>
            </w:r>
            <w:r>
              <w:rPr>
                <w:lang w:val="en-US"/>
              </w:rPr>
              <w:t>8</w:t>
            </w:r>
          </w:p>
        </w:tc>
      </w:tr>
      <w:tr w:rsidR="00766995" w:rsidRPr="00E62F2A" w14:paraId="45CF35FC" w14:textId="2C220627" w:rsidTr="00670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2A816" w14:textId="40427FB4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13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71722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F1D3C" w14:textId="4410667D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45 (2975-3540)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1753D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B9B52" w14:textId="7007177C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45 (2860-3520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283C9" w14:textId="5B8B54FD" w:rsidR="00766995" w:rsidRPr="00E62F2A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91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69E8C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D2353" w14:textId="228B0F0D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10 (2810-357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0DF0C" w14:textId="563B279E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181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9BC89" w14:textId="77777777" w:rsidR="00766995" w:rsidRPr="00E62F2A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279D5" w14:textId="6F9FEEA2" w:rsidR="00766995" w:rsidRPr="00E62F2A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2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2890-347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8C4B5" w14:textId="0CC5D232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429</w:t>
            </w:r>
          </w:p>
        </w:tc>
        <w:tc>
          <w:tcPr>
            <w:tcW w:w="5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EE4FB" w14:textId="1976D628" w:rsidR="00766995" w:rsidRPr="00DF4927" w:rsidRDefault="00766995" w:rsidP="007669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98E7E" w14:textId="3FBC7DF8" w:rsidR="00766995" w:rsidRPr="00DF4927" w:rsidRDefault="00766995" w:rsidP="00BC7D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70 (2920-3485)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832E6" w14:textId="41A8C499" w:rsidR="00766995" w:rsidRPr="00DF4927" w:rsidRDefault="00766995" w:rsidP="004C7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772</w:t>
            </w:r>
          </w:p>
        </w:tc>
      </w:tr>
      <w:tr w:rsidR="00766995" w:rsidRPr="00E62F2A" w14:paraId="0F973381" w14:textId="7634D7BA" w:rsidTr="006709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6E368" w14:textId="7CA5BB0C" w:rsidR="00766995" w:rsidRPr="00E62F2A" w:rsidRDefault="00766995" w:rsidP="00766995">
            <w:pPr>
              <w:rPr>
                <w:lang w:val="en-US"/>
              </w:rPr>
            </w:pPr>
            <w:r w:rsidRPr="00E62F2A">
              <w:rPr>
                <w:lang w:val="en-US"/>
              </w:rPr>
              <w:t>2014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5EE4F9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25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2F648" w14:textId="7817635A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15 (2915-3510)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EE91F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2103E" w14:textId="134D8C0C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60 (2855-3400)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60D63" w14:textId="72C6B673" w:rsidR="00766995" w:rsidRPr="00E62F2A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62F2A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8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C7A42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B3A61" w14:textId="3BA056FA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6</w:t>
            </w:r>
            <w:r w:rsidR="00BC7DA6">
              <w:rPr>
                <w:lang w:val="en-US"/>
              </w:rPr>
              <w:t>3</w:t>
            </w:r>
            <w:r>
              <w:rPr>
                <w:lang w:val="en-US"/>
              </w:rPr>
              <w:t xml:space="preserve"> (2805-3395)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B4D36" w14:textId="5BF80776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06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9E16BE" w14:textId="77777777" w:rsidR="00766995" w:rsidRPr="00E62F2A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B2FE5" w14:textId="6C864C12" w:rsidR="00766995" w:rsidRPr="00E62F2A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05 (295</w:t>
            </w:r>
            <w:r w:rsidR="00BC7DA6">
              <w:rPr>
                <w:lang w:val="en-US"/>
              </w:rPr>
              <w:t>8</w:t>
            </w:r>
            <w:r>
              <w:rPr>
                <w:lang w:val="en-US"/>
              </w:rPr>
              <w:t>-3410)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938DD" w14:textId="321A3461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932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85F6BD" w14:textId="1BF691D6" w:rsidR="00766995" w:rsidRPr="00DF4927" w:rsidRDefault="00766995" w:rsidP="00766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60816" w14:textId="597BEF54" w:rsidR="00766995" w:rsidRPr="00DF4927" w:rsidRDefault="00766995" w:rsidP="00BC7D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00 (3140-3470)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406FD" w14:textId="2AE5E879" w:rsidR="00766995" w:rsidRPr="00DF4927" w:rsidRDefault="00766995" w:rsidP="004C7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27">
              <w:rPr>
                <w:lang w:val="en-US"/>
              </w:rPr>
              <w:t>0</w:t>
            </w:r>
            <w:r w:rsidR="004C70DD">
              <w:rPr>
                <w:lang w:val="en-US"/>
              </w:rPr>
              <w:t>.</w:t>
            </w:r>
            <w:r w:rsidR="00D36B13">
              <w:rPr>
                <w:lang w:val="en-US"/>
              </w:rPr>
              <w:t>715</w:t>
            </w:r>
          </w:p>
        </w:tc>
      </w:tr>
    </w:tbl>
    <w:p w14:paraId="7F0425EA" w14:textId="77777777" w:rsidR="004C70DD" w:rsidRDefault="00B24799" w:rsidP="001768DB">
      <w:pPr>
        <w:spacing w:after="0"/>
        <w:jc w:val="both"/>
        <w:rPr>
          <w:rFonts w:cs="Times New Roman"/>
          <w:sz w:val="20"/>
          <w:szCs w:val="24"/>
          <w:lang w:val="en-US"/>
        </w:rPr>
      </w:pPr>
      <w:proofErr w:type="gramStart"/>
      <w:r>
        <w:rPr>
          <w:rFonts w:cs="Times New Roman"/>
          <w:sz w:val="20"/>
          <w:szCs w:val="24"/>
          <w:lang w:val="en-US"/>
        </w:rPr>
        <w:t>N, number of individuals; IQR, interquartile range.</w:t>
      </w:r>
      <w:proofErr w:type="gramEnd"/>
    </w:p>
    <w:p w14:paraId="64D7B3B6" w14:textId="3F788276" w:rsidR="004C70DD" w:rsidRDefault="004C70DD" w:rsidP="001768DB">
      <w:pPr>
        <w:spacing w:after="0"/>
        <w:jc w:val="both"/>
        <w:rPr>
          <w:rFonts w:cs="Times New Roman"/>
          <w:sz w:val="20"/>
          <w:szCs w:val="24"/>
          <w:lang w:val="en-US"/>
        </w:rPr>
      </w:pPr>
      <w:proofErr w:type="gramStart"/>
      <w:r w:rsidRPr="004C70DD">
        <w:rPr>
          <w:rFonts w:cs="Times New Roman"/>
          <w:sz w:val="20"/>
          <w:vertAlign w:val="superscript"/>
          <w:lang w:val="en-US"/>
        </w:rPr>
        <w:t>a</w:t>
      </w:r>
      <w:proofErr w:type="gramEnd"/>
      <w:r w:rsidR="00E47670">
        <w:rPr>
          <w:rFonts w:cs="Times New Roman"/>
          <w:sz w:val="20"/>
          <w:lang w:val="en-US"/>
        </w:rPr>
        <w:t xml:space="preserve"> </w:t>
      </w:r>
      <w:r w:rsidR="00275399">
        <w:rPr>
          <w:rFonts w:cs="Times New Roman"/>
          <w:sz w:val="20"/>
          <w:lang w:val="en-US"/>
        </w:rPr>
        <w:t>Malaria group</w:t>
      </w:r>
      <w:r w:rsidR="00275399" w:rsidRPr="009B346E">
        <w:rPr>
          <w:rFonts w:cs="Times New Roman"/>
          <w:sz w:val="20"/>
          <w:szCs w:val="24"/>
          <w:lang w:val="en-US"/>
        </w:rPr>
        <w:t xml:space="preserve"> consists of total pregnant women who had an infection (</w:t>
      </w:r>
      <w:r w:rsidR="00275399" w:rsidRPr="009B346E">
        <w:rPr>
          <w:rFonts w:cs="Times New Roman"/>
          <w:i/>
          <w:sz w:val="20"/>
          <w:szCs w:val="24"/>
          <w:lang w:val="en-US"/>
        </w:rPr>
        <w:t>P. falciparum</w:t>
      </w:r>
      <w:r w:rsidR="00275399">
        <w:rPr>
          <w:rFonts w:cs="Times New Roman"/>
          <w:sz w:val="20"/>
          <w:szCs w:val="24"/>
          <w:lang w:val="en-US"/>
        </w:rPr>
        <w:t>,</w:t>
      </w:r>
      <w:r w:rsidR="00275399" w:rsidRPr="009B346E">
        <w:rPr>
          <w:rFonts w:cs="Times New Roman"/>
          <w:sz w:val="20"/>
          <w:szCs w:val="24"/>
          <w:lang w:val="en-US"/>
        </w:rPr>
        <w:t xml:space="preserve"> </w:t>
      </w:r>
      <w:r w:rsidR="00275399" w:rsidRPr="009B346E">
        <w:rPr>
          <w:rFonts w:cs="Times New Roman"/>
          <w:i/>
          <w:sz w:val="20"/>
          <w:szCs w:val="24"/>
          <w:lang w:val="en-US"/>
        </w:rPr>
        <w:t>P. vivax</w:t>
      </w:r>
      <w:r w:rsidR="00D410FB">
        <w:rPr>
          <w:rFonts w:cs="Times New Roman"/>
          <w:i/>
          <w:sz w:val="20"/>
          <w:szCs w:val="24"/>
          <w:lang w:val="en-US"/>
        </w:rPr>
        <w:t>,</w:t>
      </w:r>
      <w:r w:rsidR="00275399" w:rsidRPr="009B346E">
        <w:rPr>
          <w:rFonts w:cs="Times New Roman"/>
          <w:i/>
          <w:sz w:val="20"/>
          <w:szCs w:val="24"/>
          <w:lang w:val="en-US"/>
        </w:rPr>
        <w:t xml:space="preserve"> </w:t>
      </w:r>
      <w:r w:rsidR="00275399" w:rsidRPr="00275399">
        <w:rPr>
          <w:rFonts w:cs="Times New Roman"/>
          <w:noProof/>
          <w:sz w:val="20"/>
          <w:szCs w:val="24"/>
          <w:lang w:val="en-US"/>
        </w:rPr>
        <w:t>and</w:t>
      </w:r>
      <w:r w:rsidR="00275399">
        <w:rPr>
          <w:rFonts w:cs="Times New Roman"/>
          <w:sz w:val="20"/>
          <w:szCs w:val="24"/>
          <w:lang w:val="en-US"/>
        </w:rPr>
        <w:t xml:space="preserve"> Mixed infections</w:t>
      </w:r>
      <w:r w:rsidR="00275399" w:rsidRPr="009B346E">
        <w:rPr>
          <w:rFonts w:cs="Times New Roman"/>
          <w:sz w:val="20"/>
          <w:szCs w:val="24"/>
          <w:lang w:val="en-US"/>
        </w:rPr>
        <w:t>).</w:t>
      </w:r>
    </w:p>
    <w:p w14:paraId="13085C67" w14:textId="6733A111" w:rsidR="007D4C24" w:rsidRPr="00B332F4" w:rsidRDefault="004C70DD" w:rsidP="001768DB">
      <w:pPr>
        <w:spacing w:after="0"/>
        <w:jc w:val="both"/>
        <w:rPr>
          <w:lang w:val="en-US"/>
        </w:rPr>
      </w:pPr>
      <w:proofErr w:type="gramStart"/>
      <w:r w:rsidRPr="004C70DD">
        <w:rPr>
          <w:rFonts w:cs="Times New Roman"/>
          <w:sz w:val="20"/>
          <w:szCs w:val="18"/>
          <w:vertAlign w:val="superscript"/>
          <w:lang w:val="en-US"/>
        </w:rPr>
        <w:t>b</w:t>
      </w:r>
      <w:proofErr w:type="gramEnd"/>
      <w:r w:rsidR="00E47670">
        <w:rPr>
          <w:rFonts w:cs="Times New Roman"/>
          <w:sz w:val="20"/>
          <w:szCs w:val="18"/>
          <w:lang w:val="en-US"/>
        </w:rPr>
        <w:t xml:space="preserve"> </w:t>
      </w:r>
      <w:r w:rsidR="00502899" w:rsidRPr="009B3C69">
        <w:rPr>
          <w:rFonts w:cs="Times New Roman"/>
          <w:sz w:val="20"/>
          <w:szCs w:val="24"/>
          <w:lang w:val="en-US"/>
        </w:rPr>
        <w:t>Differences betw</w:t>
      </w:r>
      <w:r w:rsidR="001F4A01">
        <w:rPr>
          <w:rFonts w:cs="Times New Roman"/>
          <w:sz w:val="20"/>
          <w:szCs w:val="24"/>
          <w:lang w:val="en-US"/>
        </w:rPr>
        <w:t xml:space="preserve">een Non-Infected and the other </w:t>
      </w:r>
      <w:r w:rsidR="00502899" w:rsidRPr="009B3C69">
        <w:rPr>
          <w:rFonts w:cs="Times New Roman"/>
          <w:sz w:val="20"/>
          <w:szCs w:val="24"/>
          <w:lang w:val="en-US"/>
        </w:rPr>
        <w:t>groups were evaluated using Mann-Whitney rank sum tests.</w:t>
      </w:r>
    </w:p>
    <w:sectPr w:rsidR="007D4C24" w:rsidRPr="00B332F4" w:rsidSect="001768DB"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200DF" w14:textId="77777777" w:rsidR="002A6A5C" w:rsidRDefault="002A6A5C">
      <w:pPr>
        <w:spacing w:after="0"/>
      </w:pPr>
      <w:r>
        <w:separator/>
      </w:r>
    </w:p>
  </w:endnote>
  <w:endnote w:type="continuationSeparator" w:id="0">
    <w:p w14:paraId="10855D79" w14:textId="77777777" w:rsidR="002A6A5C" w:rsidRDefault="002A6A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87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A88F" w14:textId="7190424A" w:rsidR="00B73C60" w:rsidRDefault="00B73C6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8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A6D03" w14:textId="77777777" w:rsidR="00B73C60" w:rsidRDefault="00B73C6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C3063" w14:textId="77777777" w:rsidR="002A6A5C" w:rsidRDefault="002A6A5C">
      <w:pPr>
        <w:spacing w:after="0"/>
      </w:pPr>
      <w:r>
        <w:separator/>
      </w:r>
    </w:p>
  </w:footnote>
  <w:footnote w:type="continuationSeparator" w:id="0">
    <w:p w14:paraId="20B8E3EF" w14:textId="77777777" w:rsidR="002A6A5C" w:rsidRDefault="002A6A5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659D"/>
    <w:multiLevelType w:val="hybridMultilevel"/>
    <w:tmpl w:val="11A8D156"/>
    <w:lvl w:ilvl="0" w:tplc="31760862">
      <w:start w:val="1"/>
      <w:numFmt w:val="upperLetter"/>
      <w:lvlText w:val="(%1)"/>
      <w:lvlJc w:val="left"/>
      <w:pPr>
        <w:ind w:left="816" w:hanging="45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B5378"/>
    <w:multiLevelType w:val="hybridMultilevel"/>
    <w:tmpl w:val="C83C329C"/>
    <w:lvl w:ilvl="0" w:tplc="78FCF43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B1338A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41965"/>
    <w:multiLevelType w:val="hybridMultilevel"/>
    <w:tmpl w:val="01346C72"/>
    <w:lvl w:ilvl="0" w:tplc="AB80CC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8E64FB"/>
    <w:multiLevelType w:val="hybridMultilevel"/>
    <w:tmpl w:val="0AD04B98"/>
    <w:lvl w:ilvl="0" w:tplc="3754F31C">
      <w:start w:val="2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708B7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284775"/>
    <w:multiLevelType w:val="hybridMultilevel"/>
    <w:tmpl w:val="7B0AA3DA"/>
    <w:lvl w:ilvl="0" w:tplc="A364BB56">
      <w:start w:val="75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aina Dombrowski">
    <w15:presenceInfo w15:providerId="Windows Live" w15:userId="b66b8d2aceb9e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3szA2N7Q0MzZV0lEKTi0uzszPAymwqAUAQ5hbTywAAAA="/>
  </w:docVars>
  <w:rsids>
    <w:rsidRoot w:val="00CC3915"/>
    <w:rsid w:val="00047374"/>
    <w:rsid w:val="000616B6"/>
    <w:rsid w:val="00087DAA"/>
    <w:rsid w:val="000D0760"/>
    <w:rsid w:val="000D2C39"/>
    <w:rsid w:val="000D72F5"/>
    <w:rsid w:val="000E44BD"/>
    <w:rsid w:val="00103DCE"/>
    <w:rsid w:val="00123C03"/>
    <w:rsid w:val="00134C14"/>
    <w:rsid w:val="00146E4D"/>
    <w:rsid w:val="00174EB5"/>
    <w:rsid w:val="001768DB"/>
    <w:rsid w:val="001B5F8E"/>
    <w:rsid w:val="001E5611"/>
    <w:rsid w:val="001E63B2"/>
    <w:rsid w:val="001F3323"/>
    <w:rsid w:val="001F4A01"/>
    <w:rsid w:val="00232878"/>
    <w:rsid w:val="002376B1"/>
    <w:rsid w:val="00254774"/>
    <w:rsid w:val="00270F44"/>
    <w:rsid w:val="002724FD"/>
    <w:rsid w:val="00273D12"/>
    <w:rsid w:val="00275399"/>
    <w:rsid w:val="00291A3E"/>
    <w:rsid w:val="002A3056"/>
    <w:rsid w:val="002A6A5C"/>
    <w:rsid w:val="002D3B65"/>
    <w:rsid w:val="002F0BE3"/>
    <w:rsid w:val="00331153"/>
    <w:rsid w:val="00333A31"/>
    <w:rsid w:val="003351B2"/>
    <w:rsid w:val="0033528C"/>
    <w:rsid w:val="00377C04"/>
    <w:rsid w:val="003E3833"/>
    <w:rsid w:val="00402DF5"/>
    <w:rsid w:val="00443200"/>
    <w:rsid w:val="00467317"/>
    <w:rsid w:val="00496195"/>
    <w:rsid w:val="004A2C08"/>
    <w:rsid w:val="004C70DD"/>
    <w:rsid w:val="004D3688"/>
    <w:rsid w:val="00502899"/>
    <w:rsid w:val="005049C5"/>
    <w:rsid w:val="00510059"/>
    <w:rsid w:val="0055087A"/>
    <w:rsid w:val="00554D10"/>
    <w:rsid w:val="005801FF"/>
    <w:rsid w:val="005B4908"/>
    <w:rsid w:val="005D4CEC"/>
    <w:rsid w:val="005D4E8F"/>
    <w:rsid w:val="0061131C"/>
    <w:rsid w:val="00642C71"/>
    <w:rsid w:val="006632D2"/>
    <w:rsid w:val="006709D8"/>
    <w:rsid w:val="0068336F"/>
    <w:rsid w:val="00684569"/>
    <w:rsid w:val="00693C35"/>
    <w:rsid w:val="00696091"/>
    <w:rsid w:val="006C5660"/>
    <w:rsid w:val="006D3FC5"/>
    <w:rsid w:val="0070235A"/>
    <w:rsid w:val="00732920"/>
    <w:rsid w:val="00744984"/>
    <w:rsid w:val="00766995"/>
    <w:rsid w:val="0079157F"/>
    <w:rsid w:val="00792BB3"/>
    <w:rsid w:val="007933FF"/>
    <w:rsid w:val="007A13D0"/>
    <w:rsid w:val="007A5236"/>
    <w:rsid w:val="007B0AB0"/>
    <w:rsid w:val="007D4C24"/>
    <w:rsid w:val="0086169C"/>
    <w:rsid w:val="008706CC"/>
    <w:rsid w:val="008C7D34"/>
    <w:rsid w:val="008D185C"/>
    <w:rsid w:val="0090257C"/>
    <w:rsid w:val="00915ABC"/>
    <w:rsid w:val="00946220"/>
    <w:rsid w:val="00953C7A"/>
    <w:rsid w:val="00973690"/>
    <w:rsid w:val="00995CCC"/>
    <w:rsid w:val="009A3FCA"/>
    <w:rsid w:val="009B3C69"/>
    <w:rsid w:val="009F08C3"/>
    <w:rsid w:val="00A437F4"/>
    <w:rsid w:val="00AB6C9D"/>
    <w:rsid w:val="00AC37A8"/>
    <w:rsid w:val="00AC47A3"/>
    <w:rsid w:val="00AD00EB"/>
    <w:rsid w:val="00AE4804"/>
    <w:rsid w:val="00AF417F"/>
    <w:rsid w:val="00B24799"/>
    <w:rsid w:val="00B332F4"/>
    <w:rsid w:val="00B470BF"/>
    <w:rsid w:val="00B53CDC"/>
    <w:rsid w:val="00B61CF6"/>
    <w:rsid w:val="00B73C60"/>
    <w:rsid w:val="00BA6E63"/>
    <w:rsid w:val="00BC7DA6"/>
    <w:rsid w:val="00BE1E2D"/>
    <w:rsid w:val="00BF3030"/>
    <w:rsid w:val="00BF3742"/>
    <w:rsid w:val="00C2323D"/>
    <w:rsid w:val="00C342B2"/>
    <w:rsid w:val="00C43919"/>
    <w:rsid w:val="00CB3055"/>
    <w:rsid w:val="00CC3915"/>
    <w:rsid w:val="00CF3F07"/>
    <w:rsid w:val="00D029B4"/>
    <w:rsid w:val="00D26FFF"/>
    <w:rsid w:val="00D36B13"/>
    <w:rsid w:val="00D410FB"/>
    <w:rsid w:val="00D90260"/>
    <w:rsid w:val="00DA5DDC"/>
    <w:rsid w:val="00DF7AB6"/>
    <w:rsid w:val="00E20402"/>
    <w:rsid w:val="00E31E7B"/>
    <w:rsid w:val="00E366DC"/>
    <w:rsid w:val="00E4249A"/>
    <w:rsid w:val="00E444FE"/>
    <w:rsid w:val="00E47670"/>
    <w:rsid w:val="00E53DB6"/>
    <w:rsid w:val="00E96570"/>
    <w:rsid w:val="00EA1E84"/>
    <w:rsid w:val="00EA2D1F"/>
    <w:rsid w:val="00F03308"/>
    <w:rsid w:val="00F040C0"/>
    <w:rsid w:val="00F105A8"/>
    <w:rsid w:val="00F77911"/>
    <w:rsid w:val="00F77C98"/>
    <w:rsid w:val="00FC05A6"/>
    <w:rsid w:val="00F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B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92754-5AA5-4BCC-AD4B-AA294D71C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Jamille Dombrowski</cp:lastModifiedBy>
  <cp:revision>21</cp:revision>
  <dcterms:created xsi:type="dcterms:W3CDTF">2017-12-03T17:03:00Z</dcterms:created>
  <dcterms:modified xsi:type="dcterms:W3CDTF">2018-06-1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